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FA679" w14:textId="69147FC6" w:rsidR="00ED07AB" w:rsidRDefault="00ED07AB" w:rsidP="00ED07AB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8EEBDB2" wp14:editId="27812D38">
            <wp:extent cx="5731510" cy="3223895"/>
            <wp:effectExtent l="0" t="0" r="2540" b="0"/>
            <wp:docPr id="794176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54CF3" w14:textId="4C575408" w:rsidR="00ED07AB" w:rsidRDefault="00ED07AB" w:rsidP="00ED07AB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upplemental Figure 1. Kaplan-Meier analysis comparing early and late infections between partial replantation and de novo catheter insertion. (A) Early infection (&lt;1 month) (</w:t>
      </w:r>
      <w:r w:rsidRPr="003D6DC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: 0.487) (B) Late infection (&gt;1 months) (</w:t>
      </w:r>
      <w:r w:rsidRPr="003D6DC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: 0.869). Probabilities over time for both groups; Group1-Partial replantation, Group2-De novo insertion.</w:t>
      </w:r>
    </w:p>
    <w:p w14:paraId="1B4A4DCA" w14:textId="77777777" w:rsidR="00B70E9E" w:rsidRDefault="00B70E9E"/>
    <w:sectPr w:rsidR="00B70E9E" w:rsidSect="00ED07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AB"/>
    <w:rsid w:val="000206CC"/>
    <w:rsid w:val="00033555"/>
    <w:rsid w:val="00073A43"/>
    <w:rsid w:val="000A1254"/>
    <w:rsid w:val="000D0C5F"/>
    <w:rsid w:val="00182844"/>
    <w:rsid w:val="001B4802"/>
    <w:rsid w:val="00243557"/>
    <w:rsid w:val="00271C80"/>
    <w:rsid w:val="002E0D59"/>
    <w:rsid w:val="0034143B"/>
    <w:rsid w:val="00364F31"/>
    <w:rsid w:val="003D7E0D"/>
    <w:rsid w:val="003E751E"/>
    <w:rsid w:val="00501CE9"/>
    <w:rsid w:val="00521479"/>
    <w:rsid w:val="005442C6"/>
    <w:rsid w:val="005A6AEB"/>
    <w:rsid w:val="00611D71"/>
    <w:rsid w:val="00675A88"/>
    <w:rsid w:val="007832B1"/>
    <w:rsid w:val="00825EE7"/>
    <w:rsid w:val="00887F9F"/>
    <w:rsid w:val="009303D1"/>
    <w:rsid w:val="009A5D6E"/>
    <w:rsid w:val="00A23CFD"/>
    <w:rsid w:val="00A5229C"/>
    <w:rsid w:val="00A7380F"/>
    <w:rsid w:val="00A83D7F"/>
    <w:rsid w:val="00A8593E"/>
    <w:rsid w:val="00B12876"/>
    <w:rsid w:val="00B3757D"/>
    <w:rsid w:val="00B70E9E"/>
    <w:rsid w:val="00B8387D"/>
    <w:rsid w:val="00C0336D"/>
    <w:rsid w:val="00C17FDB"/>
    <w:rsid w:val="00C4367F"/>
    <w:rsid w:val="00C8244E"/>
    <w:rsid w:val="00CB2FAC"/>
    <w:rsid w:val="00CD33AB"/>
    <w:rsid w:val="00ED07AB"/>
    <w:rsid w:val="00F10A1A"/>
    <w:rsid w:val="00FA5F5D"/>
    <w:rsid w:val="00FE6DE6"/>
    <w:rsid w:val="00FF4E2F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646F"/>
  <w15:chartTrackingRefBased/>
  <w15:docId w15:val="{6AEAE2AD-B857-4426-8252-CFF4CAA7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AB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</dc:creator>
  <cp:keywords/>
  <dc:description/>
  <cp:lastModifiedBy>Preethi J</cp:lastModifiedBy>
  <cp:revision>1</cp:revision>
  <dcterms:created xsi:type="dcterms:W3CDTF">2024-11-07T08:34:00Z</dcterms:created>
  <dcterms:modified xsi:type="dcterms:W3CDTF">2024-11-07T08:35:00Z</dcterms:modified>
</cp:coreProperties>
</file>